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385E6" w14:textId="123BCB7F" w:rsidR="00020642" w:rsidRPr="00020642" w:rsidRDefault="00020642" w:rsidP="00020642">
      <w:pPr>
        <w:spacing w:line="480" w:lineRule="auto"/>
        <w:rPr>
          <w:b/>
        </w:rPr>
      </w:pPr>
      <w:r>
        <w:rPr>
          <w:b/>
        </w:rPr>
        <w:t xml:space="preserve">Table </w:t>
      </w:r>
      <w:r w:rsidR="006B2CED">
        <w:rPr>
          <w:b/>
        </w:rPr>
        <w:t>S</w:t>
      </w:r>
      <w:r>
        <w:rPr>
          <w:b/>
        </w:rPr>
        <w:t xml:space="preserve">1: </w:t>
      </w:r>
      <w:r w:rsidRPr="00E9475C">
        <w:rPr>
          <w:bCs/>
        </w:rPr>
        <w:t>Summary table of included studies</w:t>
      </w:r>
      <w:r>
        <w:rPr>
          <w:bCs/>
        </w:rPr>
        <w:t>.</w:t>
      </w:r>
    </w:p>
    <w:tbl>
      <w:tblPr>
        <w:tblW w:w="878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1134"/>
        <w:gridCol w:w="851"/>
        <w:gridCol w:w="850"/>
        <w:gridCol w:w="993"/>
        <w:gridCol w:w="992"/>
        <w:gridCol w:w="992"/>
        <w:gridCol w:w="992"/>
        <w:gridCol w:w="851"/>
      </w:tblGrid>
      <w:tr w:rsidR="00020642" w14:paraId="1AA6293A" w14:textId="77777777" w:rsidTr="00F90F26">
        <w:trPr>
          <w:trHeight w:val="720"/>
        </w:trPr>
        <w:tc>
          <w:tcPr>
            <w:tcW w:w="113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477D5" w14:textId="77777777" w:rsidR="00020642" w:rsidRPr="00732FE7" w:rsidRDefault="00020642" w:rsidP="00F90F26">
            <w:pPr>
              <w:spacing w:line="480" w:lineRule="auto"/>
              <w:jc w:val="center"/>
              <w:rPr>
                <w:iCs/>
                <w:sz w:val="20"/>
                <w:szCs w:val="20"/>
              </w:rPr>
            </w:pPr>
            <w:r w:rsidRPr="00732FE7">
              <w:rPr>
                <w:iCs/>
                <w:sz w:val="20"/>
                <w:szCs w:val="20"/>
              </w:rPr>
              <w:t>Author, y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</w:tcPr>
          <w:p w14:paraId="151617D3" w14:textId="77777777" w:rsidR="00020642" w:rsidRPr="00732FE7" w:rsidRDefault="00020642" w:rsidP="00F90F26">
            <w:pPr>
              <w:spacing w:line="480" w:lineRule="auto"/>
              <w:jc w:val="center"/>
              <w:rPr>
                <w:iCs/>
                <w:sz w:val="16"/>
                <w:szCs w:val="16"/>
              </w:rPr>
            </w:pPr>
            <w:r w:rsidRPr="00732FE7">
              <w:rPr>
                <w:iCs/>
                <w:sz w:val="18"/>
                <w:szCs w:val="18"/>
              </w:rPr>
              <w:t>Treat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CC449" w14:textId="77777777" w:rsidR="00020642" w:rsidRPr="00732FE7" w:rsidRDefault="00020642" w:rsidP="00F90F26">
            <w:pPr>
              <w:spacing w:line="480" w:lineRule="auto"/>
              <w:jc w:val="center"/>
              <w:rPr>
                <w:iCs/>
                <w:sz w:val="18"/>
                <w:szCs w:val="18"/>
              </w:rPr>
            </w:pPr>
            <w:r w:rsidRPr="00732FE7">
              <w:rPr>
                <w:iCs/>
                <w:sz w:val="18"/>
                <w:szCs w:val="18"/>
              </w:rPr>
              <w:t>Number of Pati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</w:tcPr>
          <w:p w14:paraId="1822D4B4" w14:textId="77777777" w:rsidR="00020642" w:rsidRPr="00732FE7" w:rsidRDefault="00020642" w:rsidP="00F90F26">
            <w:pPr>
              <w:spacing w:line="480" w:lineRule="auto"/>
              <w:jc w:val="center"/>
              <w:rPr>
                <w:iCs/>
                <w:sz w:val="18"/>
                <w:szCs w:val="18"/>
              </w:rPr>
            </w:pPr>
            <w:r w:rsidRPr="00732FE7">
              <w:rPr>
                <w:iCs/>
                <w:sz w:val="18"/>
                <w:szCs w:val="18"/>
              </w:rPr>
              <w:t>Sex (M: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6A901" w14:textId="77777777" w:rsidR="00020642" w:rsidRPr="00732FE7" w:rsidRDefault="00020642" w:rsidP="00F90F26">
            <w:pPr>
              <w:spacing w:line="480" w:lineRule="auto"/>
              <w:jc w:val="center"/>
              <w:rPr>
                <w:iCs/>
                <w:sz w:val="18"/>
                <w:szCs w:val="18"/>
              </w:rPr>
            </w:pPr>
            <w:r w:rsidRPr="00732FE7">
              <w:rPr>
                <w:iCs/>
                <w:sz w:val="18"/>
                <w:szCs w:val="18"/>
              </w:rPr>
              <w:t>Complete Response, 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E33E7" w14:textId="77777777" w:rsidR="00020642" w:rsidRPr="00732FE7" w:rsidRDefault="00020642" w:rsidP="00F90F26">
            <w:pPr>
              <w:spacing w:line="480" w:lineRule="auto"/>
              <w:jc w:val="center"/>
              <w:rPr>
                <w:iCs/>
                <w:sz w:val="18"/>
                <w:szCs w:val="18"/>
              </w:rPr>
            </w:pPr>
            <w:r w:rsidRPr="00732FE7">
              <w:rPr>
                <w:iCs/>
                <w:sz w:val="18"/>
                <w:szCs w:val="18"/>
              </w:rPr>
              <w:t>Partial Response, 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9E2A8" w14:textId="77777777" w:rsidR="00020642" w:rsidRPr="00732FE7" w:rsidRDefault="00020642" w:rsidP="00F90F26">
            <w:pPr>
              <w:spacing w:line="480" w:lineRule="auto"/>
              <w:jc w:val="center"/>
              <w:rPr>
                <w:iCs/>
                <w:sz w:val="18"/>
                <w:szCs w:val="18"/>
              </w:rPr>
            </w:pPr>
            <w:r w:rsidRPr="00732FE7">
              <w:rPr>
                <w:iCs/>
                <w:sz w:val="18"/>
                <w:szCs w:val="18"/>
              </w:rPr>
              <w:t>No Response, n</w:t>
            </w:r>
            <w:r>
              <w:rPr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</w:tcPr>
          <w:p w14:paraId="1D693AA6" w14:textId="77777777" w:rsidR="00020642" w:rsidRPr="00732FE7" w:rsidRDefault="00020642" w:rsidP="00F90F26">
            <w:pPr>
              <w:spacing w:line="480" w:lineRule="auto"/>
              <w:jc w:val="center"/>
              <w:rPr>
                <w:iCs/>
                <w:sz w:val="18"/>
                <w:szCs w:val="18"/>
              </w:rPr>
            </w:pPr>
            <w:r w:rsidRPr="00732FE7">
              <w:rPr>
                <w:iCs/>
                <w:sz w:val="18"/>
                <w:szCs w:val="18"/>
              </w:rPr>
              <w:t>Adverse Events, 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BB045" w14:textId="77777777" w:rsidR="00020642" w:rsidRPr="00732FE7" w:rsidRDefault="00020642" w:rsidP="00F90F26">
            <w:pPr>
              <w:spacing w:line="480" w:lineRule="auto"/>
              <w:jc w:val="center"/>
              <w:rPr>
                <w:iCs/>
                <w:sz w:val="18"/>
                <w:szCs w:val="18"/>
              </w:rPr>
            </w:pPr>
            <w:r w:rsidRPr="00732FE7">
              <w:rPr>
                <w:iCs/>
                <w:sz w:val="18"/>
                <w:szCs w:val="18"/>
              </w:rPr>
              <w:t>Follow Up</w:t>
            </w:r>
          </w:p>
        </w:tc>
      </w:tr>
      <w:tr w:rsidR="00020642" w14:paraId="61452EF8" w14:textId="77777777" w:rsidTr="00F90F26">
        <w:trPr>
          <w:trHeight w:val="476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84798" w14:textId="77777777" w:rsidR="00020642" w:rsidRPr="00732FE7" w:rsidRDefault="00020642" w:rsidP="00F90F26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  <w:r w:rsidRPr="00732FE7">
              <w:rPr>
                <w:i/>
                <w:sz w:val="18"/>
                <w:szCs w:val="18"/>
              </w:rPr>
              <w:t>Mejia et al.</w:t>
            </w:r>
          </w:p>
          <w:p w14:paraId="4E2F94E5" w14:textId="77777777" w:rsidR="00020642" w:rsidRPr="00732FE7" w:rsidRDefault="00020642" w:rsidP="00F90F26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  <w:r w:rsidRPr="00732FE7">
              <w:rPr>
                <w:i/>
                <w:sz w:val="18"/>
                <w:szCs w:val="18"/>
              </w:rPr>
              <w:t>(2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6FE6A4" w14:textId="77777777" w:rsidR="00020642" w:rsidRPr="00732FE7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L + MGX: 3 sess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FE60F" w14:textId="77777777" w:rsidR="00020642" w:rsidRPr="00732FE7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32FE7">
              <w:rPr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59CE67" w14:textId="77777777" w:rsidR="00020642" w:rsidRPr="00732FE7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32FE7">
              <w:rPr>
                <w:sz w:val="18"/>
                <w:szCs w:val="18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0100D" w14:textId="77777777" w:rsidR="00020642" w:rsidRPr="00732FE7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32FE7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472E6" w14:textId="77777777" w:rsidR="00020642" w:rsidRPr="00732FE7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32FE7"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8D9E3" w14:textId="77777777" w:rsidR="00020642" w:rsidRPr="00732FE7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32FE7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0BCEBB" w14:textId="77777777" w:rsidR="00020642" w:rsidRPr="00732FE7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32FE7">
              <w:rPr>
                <w:sz w:val="18"/>
                <w:szCs w:val="18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699BF" w14:textId="77777777" w:rsidR="00020642" w:rsidRPr="00732FE7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32FE7">
              <w:rPr>
                <w:sz w:val="18"/>
                <w:szCs w:val="18"/>
              </w:rPr>
              <w:t>10 weeks</w:t>
            </w:r>
          </w:p>
        </w:tc>
      </w:tr>
      <w:tr w:rsidR="00020642" w14:paraId="282EF5AE" w14:textId="77777777" w:rsidTr="00F90F26">
        <w:trPr>
          <w:trHeight w:val="476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7C03A" w14:textId="77777777" w:rsidR="00020642" w:rsidRPr="003B6CE2" w:rsidRDefault="00020642" w:rsidP="00F90F26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  <w:r w:rsidRPr="003B6CE2">
              <w:rPr>
                <w:i/>
                <w:sz w:val="18"/>
                <w:szCs w:val="18"/>
              </w:rPr>
              <w:t>Sagaser et al. (2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064CA2" w14:textId="77777777" w:rsidR="00020642" w:rsidRPr="003B6CE2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L + MGX: 4 sess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6BB58" w14:textId="77777777" w:rsidR="00020642" w:rsidRPr="003B6CE2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Pr="003B6CE2">
              <w:rPr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3DE64C" w14:textId="77777777" w:rsidR="00020642" w:rsidRPr="003B6CE2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8EED1" w14:textId="77777777" w:rsidR="00020642" w:rsidRPr="003B6CE2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B6CE2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E8F7B" w14:textId="77777777" w:rsidR="00020642" w:rsidRPr="003B6CE2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B6CE2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34D6F" w14:textId="77777777" w:rsidR="00020642" w:rsidRPr="003B6CE2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B6CE2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7E5671" w14:textId="77777777" w:rsidR="00020642" w:rsidRPr="003B6CE2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B6CE2">
              <w:rPr>
                <w:sz w:val="18"/>
                <w:szCs w:val="18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712F5" w14:textId="77777777" w:rsidR="00020642" w:rsidRPr="003B6CE2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B6CE2">
              <w:rPr>
                <w:sz w:val="18"/>
                <w:szCs w:val="18"/>
              </w:rPr>
              <w:t>NR</w:t>
            </w:r>
          </w:p>
        </w:tc>
      </w:tr>
      <w:tr w:rsidR="00020642" w14:paraId="326DD6C7" w14:textId="77777777" w:rsidTr="00F90F26">
        <w:trPr>
          <w:trHeight w:val="461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3E24A" w14:textId="77777777" w:rsidR="00020642" w:rsidRPr="000C345F" w:rsidRDefault="00020642" w:rsidP="00F90F26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  <w:r w:rsidRPr="000C345F">
              <w:rPr>
                <w:i/>
                <w:sz w:val="18"/>
                <w:szCs w:val="18"/>
              </w:rPr>
              <w:t>Seo et al.</w:t>
            </w:r>
          </w:p>
          <w:p w14:paraId="405CEEB3" w14:textId="77777777" w:rsidR="00020642" w:rsidRPr="000C345F" w:rsidRDefault="00020642" w:rsidP="00F90F26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  <w:r w:rsidRPr="000C345F">
              <w:rPr>
                <w:i/>
                <w:sz w:val="18"/>
                <w:szCs w:val="18"/>
              </w:rPr>
              <w:t>(2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E1D3F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L + MGX: 4 sess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DA06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5CCD60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10: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FDABA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6FF57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8A7E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C3CE1B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69C7A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3 months</w:t>
            </w:r>
          </w:p>
        </w:tc>
      </w:tr>
      <w:tr w:rsidR="00020642" w14:paraId="78CE61C2" w14:textId="77777777" w:rsidTr="00F90F26">
        <w:trPr>
          <w:trHeight w:val="461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55DB2" w14:textId="77777777" w:rsidR="00020642" w:rsidRPr="000C345F" w:rsidRDefault="00020642" w:rsidP="00F90F26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  <w:r w:rsidRPr="000C345F">
              <w:rPr>
                <w:i/>
                <w:sz w:val="18"/>
                <w:szCs w:val="18"/>
              </w:rPr>
              <w:t>Shen et al.</w:t>
            </w:r>
          </w:p>
          <w:p w14:paraId="2678417E" w14:textId="77777777" w:rsidR="00020642" w:rsidRPr="000C345F" w:rsidRDefault="00020642" w:rsidP="00F90F26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  <w:r w:rsidRPr="000C345F">
              <w:rPr>
                <w:i/>
                <w:sz w:val="18"/>
                <w:szCs w:val="18"/>
              </w:rPr>
              <w:t>(20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7551B7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IPL + MGX</w:t>
            </w:r>
            <w:r>
              <w:rPr>
                <w:sz w:val="18"/>
                <w:szCs w:val="18"/>
              </w:rPr>
              <w:t xml:space="preserve">: 4 session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CDC9B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37FB34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5: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CCC03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B6BED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83EF5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64315E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Developed active GVHD,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6C05D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12 months</w:t>
            </w:r>
          </w:p>
        </w:tc>
      </w:tr>
      <w:tr w:rsidR="00020642" w14:paraId="3DD4E3F6" w14:textId="77777777" w:rsidTr="00F90F26">
        <w:trPr>
          <w:trHeight w:val="461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9559A" w14:textId="77777777" w:rsidR="00020642" w:rsidRPr="000C345F" w:rsidRDefault="00020642" w:rsidP="00F90F26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  <w:r w:rsidRPr="000C345F">
              <w:rPr>
                <w:i/>
                <w:sz w:val="18"/>
                <w:szCs w:val="18"/>
              </w:rPr>
              <w:t>Vegunta et al.</w:t>
            </w:r>
          </w:p>
          <w:p w14:paraId="4FA5ADAA" w14:textId="77777777" w:rsidR="00020642" w:rsidRPr="000C345F" w:rsidRDefault="00020642" w:rsidP="00F90F26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  <w:r w:rsidRPr="000C345F">
              <w:rPr>
                <w:i/>
                <w:sz w:val="18"/>
                <w:szCs w:val="18"/>
              </w:rPr>
              <w:t>(2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043FDB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L + MGX: 3 sessions (averag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27A05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DFD3E8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8: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126B4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67C70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44 (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0C59B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8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C9A65A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F7269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NR</w:t>
            </w:r>
          </w:p>
        </w:tc>
      </w:tr>
      <w:tr w:rsidR="00020642" w14:paraId="0CFEB7E2" w14:textId="77777777" w:rsidTr="00F90F26">
        <w:trPr>
          <w:trHeight w:val="46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A2897" w14:textId="77777777" w:rsidR="00020642" w:rsidRPr="000C345F" w:rsidRDefault="00020642" w:rsidP="00F90F26">
            <w:pPr>
              <w:spacing w:line="480" w:lineRule="auto"/>
              <w:jc w:val="right"/>
              <w:rPr>
                <w:iCs/>
                <w:sz w:val="18"/>
                <w:szCs w:val="18"/>
              </w:rPr>
            </w:pPr>
            <w:r w:rsidRPr="000C345F">
              <w:rPr>
                <w:iCs/>
                <w:sz w:val="18"/>
                <w:szCs w:val="18"/>
              </w:rPr>
              <w:t>Summ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3E29F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9EFAF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D0B6E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40: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C425E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AEDF5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89 (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7B9BA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9 (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CF9B8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5104B" w14:textId="77777777" w:rsidR="00020642" w:rsidRPr="000C345F" w:rsidRDefault="00020642" w:rsidP="00F90F2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345F">
              <w:rPr>
                <w:sz w:val="18"/>
                <w:szCs w:val="18"/>
              </w:rPr>
              <w:t>11.3 weeks</w:t>
            </w:r>
          </w:p>
        </w:tc>
      </w:tr>
    </w:tbl>
    <w:p w14:paraId="22E11A24" w14:textId="77777777" w:rsidR="00020642" w:rsidRDefault="00020642" w:rsidP="00020642">
      <w:pPr>
        <w:spacing w:line="480" w:lineRule="auto"/>
      </w:pPr>
      <w:r>
        <w:t>*This study did not report participant-specific response outcomes.</w:t>
      </w:r>
    </w:p>
    <w:p w14:paraId="30B4A408" w14:textId="77777777" w:rsidR="00020642" w:rsidRDefault="00020642" w:rsidP="00020642">
      <w:pPr>
        <w:spacing w:line="480" w:lineRule="auto"/>
      </w:pPr>
      <w:r>
        <w:t>**1 patient reported an adverse event and withdrew from the study and was classified as a non-responder.</w:t>
      </w:r>
    </w:p>
    <w:p w14:paraId="1D058F4A" w14:textId="77777777" w:rsidR="00020642" w:rsidRDefault="00020642" w:rsidP="00020642">
      <w:pPr>
        <w:spacing w:line="480" w:lineRule="auto"/>
      </w:pPr>
      <w:r>
        <w:t>GVHD: graft versus host disease</w:t>
      </w:r>
    </w:p>
    <w:p w14:paraId="32E8AC98" w14:textId="6B115020" w:rsidR="00020642" w:rsidRPr="00F90F26" w:rsidRDefault="00020642" w:rsidP="00020642">
      <w:pPr>
        <w:spacing w:line="480" w:lineRule="auto"/>
        <w:rPr>
          <w:b/>
        </w:rPr>
      </w:pPr>
      <w:r>
        <w:rPr>
          <w:b/>
        </w:rPr>
        <w:lastRenderedPageBreak/>
        <w:t xml:space="preserve">Table </w:t>
      </w:r>
      <w:r w:rsidR="006B2CED">
        <w:rPr>
          <w:b/>
        </w:rPr>
        <w:t>S</w:t>
      </w:r>
      <w:r>
        <w:rPr>
          <w:b/>
        </w:rPr>
        <w:t xml:space="preserve">2: </w:t>
      </w:r>
      <w:r w:rsidRPr="00E9475C">
        <w:rPr>
          <w:bCs/>
        </w:rPr>
        <w:t xml:space="preserve">Summary table of </w:t>
      </w:r>
      <w:r>
        <w:rPr>
          <w:bCs/>
        </w:rPr>
        <w:t>IPL application method used by each study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020642" w14:paraId="7AB23C4A" w14:textId="77777777" w:rsidTr="00F90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</w:tcPr>
          <w:p w14:paraId="23321BF0" w14:textId="77777777" w:rsidR="00020642" w:rsidRPr="00B73045" w:rsidRDefault="00020642" w:rsidP="00F90F26">
            <w:pPr>
              <w:spacing w:line="480" w:lineRule="auto"/>
              <w:rPr>
                <w:b w:val="0"/>
                <w:bCs w:val="0"/>
                <w:i/>
                <w:sz w:val="18"/>
                <w:szCs w:val="18"/>
                <w:lang w:eastAsia="zh-CN"/>
              </w:rPr>
            </w:pPr>
            <w:r w:rsidRPr="00B73045">
              <w:rPr>
                <w:b w:val="0"/>
                <w:bCs w:val="0"/>
                <w:i/>
                <w:sz w:val="18"/>
                <w:szCs w:val="18"/>
                <w:lang w:eastAsia="zh-CN"/>
              </w:rPr>
              <w:t>Author, year</w:t>
            </w:r>
          </w:p>
        </w:tc>
        <w:tc>
          <w:tcPr>
            <w:tcW w:w="4414" w:type="dxa"/>
          </w:tcPr>
          <w:p w14:paraId="54667C0F" w14:textId="77777777" w:rsidR="00020642" w:rsidRPr="00B73045" w:rsidRDefault="00020642" w:rsidP="00F90F2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eastAsia="zh-CN"/>
              </w:rPr>
            </w:pPr>
            <w:r w:rsidRPr="00B73045">
              <w:rPr>
                <w:b w:val="0"/>
                <w:bCs w:val="0"/>
                <w:sz w:val="18"/>
                <w:szCs w:val="18"/>
                <w:lang w:eastAsia="zh-CN"/>
              </w:rPr>
              <w:t>IPL Application Method</w:t>
            </w:r>
          </w:p>
        </w:tc>
      </w:tr>
      <w:tr w:rsidR="00020642" w14:paraId="114ED42B" w14:textId="77777777" w:rsidTr="00F9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</w:tcPr>
          <w:p w14:paraId="22BFD1DB" w14:textId="77777777" w:rsidR="00020642" w:rsidRPr="00B73045" w:rsidRDefault="00020642" w:rsidP="00F90F26">
            <w:pPr>
              <w:spacing w:line="480" w:lineRule="auto"/>
              <w:rPr>
                <w:b w:val="0"/>
                <w:bCs w:val="0"/>
                <w:i/>
                <w:sz w:val="18"/>
                <w:szCs w:val="18"/>
                <w:lang w:eastAsia="zh-CN"/>
              </w:rPr>
            </w:pPr>
            <w:r w:rsidRPr="00B73045">
              <w:rPr>
                <w:b w:val="0"/>
                <w:bCs w:val="0"/>
                <w:i/>
                <w:sz w:val="18"/>
                <w:szCs w:val="18"/>
                <w:lang w:eastAsia="zh-CN"/>
              </w:rPr>
              <w:t>Mejia et al. (2019)</w:t>
            </w:r>
          </w:p>
        </w:tc>
        <w:tc>
          <w:tcPr>
            <w:tcW w:w="4414" w:type="dxa"/>
          </w:tcPr>
          <w:p w14:paraId="33E2727C" w14:textId="77777777" w:rsidR="00020642" w:rsidRPr="00F90F26" w:rsidRDefault="00020642" w:rsidP="00F9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F90F26">
              <w:rPr>
                <w:sz w:val="20"/>
                <w:szCs w:val="20"/>
                <w:lang w:eastAsia="zh-CN"/>
              </w:rPr>
              <w:t xml:space="preserve">Warm eyelid compress for 7 minutes, followed by manual expression of </w:t>
            </w:r>
            <w:r w:rsidRPr="00907AFF">
              <w:rPr>
                <w:sz w:val="20"/>
                <w:szCs w:val="20"/>
                <w:lang w:eastAsia="zh-CN"/>
              </w:rPr>
              <w:t>meibomian</w:t>
            </w:r>
            <w:r w:rsidRPr="00F90F26">
              <w:rPr>
                <w:sz w:val="20"/>
                <w:szCs w:val="20"/>
                <w:lang w:eastAsia="zh-CN"/>
              </w:rPr>
              <w:t xml:space="preserve"> glands. Then, conducting gel applied and 5 flashes of xenon light over the zygomatic area applied. Following this, manual gland expression was </w:t>
            </w:r>
            <w:r w:rsidRPr="00907AFF">
              <w:rPr>
                <w:sz w:val="20"/>
                <w:szCs w:val="20"/>
                <w:lang w:eastAsia="zh-CN"/>
              </w:rPr>
              <w:t>performed</w:t>
            </w:r>
            <w:r w:rsidRPr="00F90F26">
              <w:rPr>
                <w:sz w:val="20"/>
                <w:szCs w:val="20"/>
                <w:lang w:eastAsia="zh-CN"/>
              </w:rPr>
              <w:t xml:space="preserve"> for the second time.</w:t>
            </w:r>
          </w:p>
        </w:tc>
      </w:tr>
      <w:tr w:rsidR="00020642" w14:paraId="2F41B4C7" w14:textId="77777777" w:rsidTr="00F9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</w:tcPr>
          <w:p w14:paraId="182E3649" w14:textId="77777777" w:rsidR="00020642" w:rsidRPr="00B73045" w:rsidRDefault="00020642" w:rsidP="00F90F26">
            <w:pPr>
              <w:spacing w:line="480" w:lineRule="auto"/>
              <w:rPr>
                <w:b w:val="0"/>
                <w:bCs w:val="0"/>
                <w:lang w:eastAsia="zh-CN"/>
              </w:rPr>
            </w:pPr>
            <w:r w:rsidRPr="00B73045">
              <w:rPr>
                <w:b w:val="0"/>
                <w:bCs w:val="0"/>
                <w:i/>
                <w:sz w:val="18"/>
                <w:szCs w:val="18"/>
              </w:rPr>
              <w:t>Sagaser et al. (2021)</w:t>
            </w:r>
          </w:p>
        </w:tc>
        <w:tc>
          <w:tcPr>
            <w:tcW w:w="4414" w:type="dxa"/>
          </w:tcPr>
          <w:p w14:paraId="5D7A1342" w14:textId="14DFAB45" w:rsidR="00020642" w:rsidRPr="003B38E5" w:rsidRDefault="003B38E5" w:rsidP="00F9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3B38E5">
              <w:rPr>
                <w:sz w:val="20"/>
                <w:szCs w:val="20"/>
              </w:rPr>
              <w:t>The treatment protocol demonstrating the use of IPL for dry eyes was first outlined by Dr. Ronaldo Toyos.</w:t>
            </w:r>
            <w:r w:rsidRPr="003B38E5">
              <w:rPr>
                <w:sz w:val="20"/>
                <w:szCs w:val="20"/>
                <w:vertAlign w:val="superscript"/>
              </w:rPr>
              <w:t xml:space="preserve">8 </w:t>
            </w:r>
            <w:r w:rsidRPr="003B38E5">
              <w:rPr>
                <w:sz w:val="20"/>
                <w:szCs w:val="20"/>
              </w:rPr>
              <w:t>The process begins with the use of IPL eye pads over closed eyes.</w:t>
            </w:r>
            <w:r w:rsidRPr="003B38E5">
              <w:rPr>
                <w:sz w:val="20"/>
                <w:szCs w:val="20"/>
                <w:vertAlign w:val="superscript"/>
              </w:rPr>
              <w:t>8</w:t>
            </w:r>
            <w:r w:rsidRPr="003B38E5">
              <w:rPr>
                <w:sz w:val="20"/>
                <w:szCs w:val="20"/>
              </w:rPr>
              <w:t xml:space="preserve"> Then ultrasound gel is applied on the patient’s face from tragus to tragus, and overlapping flashes are delivered over the area to encompass one full pass.</w:t>
            </w:r>
            <w:r w:rsidRPr="003B38E5">
              <w:rPr>
                <w:sz w:val="20"/>
                <w:szCs w:val="20"/>
                <w:vertAlign w:val="superscript"/>
              </w:rPr>
              <w:t>8</w:t>
            </w:r>
            <w:r w:rsidRPr="003B38E5">
              <w:rPr>
                <w:sz w:val="20"/>
                <w:szCs w:val="20"/>
              </w:rPr>
              <w:t xml:space="preserve"> Subsequently, more ultrasound gel is applied, and a second pass is performed.</w:t>
            </w:r>
            <w:r w:rsidRPr="003B38E5">
              <w:rPr>
                <w:sz w:val="20"/>
                <w:szCs w:val="20"/>
                <w:vertAlign w:val="superscript"/>
              </w:rPr>
              <w:t>8</w:t>
            </w:r>
            <w:r w:rsidRPr="003B38E5">
              <w:rPr>
                <w:sz w:val="20"/>
                <w:szCs w:val="20"/>
              </w:rPr>
              <w:t xml:space="preserve"> Next, the gel is removed and 1% proparacaine is administered prior to beginning gland expression.</w:t>
            </w:r>
            <w:r w:rsidRPr="003B38E5">
              <w:rPr>
                <w:sz w:val="20"/>
                <w:szCs w:val="20"/>
                <w:vertAlign w:val="superscript"/>
              </w:rPr>
              <w:t>8</w:t>
            </w:r>
            <w:r w:rsidRPr="003B38E5">
              <w:rPr>
                <w:sz w:val="20"/>
                <w:szCs w:val="20"/>
              </w:rPr>
              <w:t xml:space="preserve"> Using a sterile cotton tip, it is placed on the area of the palpebral conjunctiva, and the physician places a finger over the skin adjacent to this gland.</w:t>
            </w:r>
            <w:r w:rsidRPr="003B38E5">
              <w:rPr>
                <w:sz w:val="20"/>
                <w:szCs w:val="20"/>
                <w:vertAlign w:val="superscript"/>
              </w:rPr>
              <w:t>8</w:t>
            </w:r>
            <w:r w:rsidRPr="003B38E5">
              <w:rPr>
                <w:sz w:val="20"/>
                <w:szCs w:val="20"/>
              </w:rPr>
              <w:t xml:space="preserve"> With the patient looking up, a gentle consistent pressure is applied with both the cotton tip and finger, and the gland is expressed for 30 seconds.</w:t>
            </w:r>
            <w:r w:rsidRPr="003B38E5">
              <w:rPr>
                <w:sz w:val="20"/>
                <w:szCs w:val="20"/>
                <w:vertAlign w:val="superscript"/>
              </w:rPr>
              <w:t>8</w:t>
            </w:r>
            <w:r w:rsidRPr="003B38E5">
              <w:rPr>
                <w:sz w:val="20"/>
                <w:szCs w:val="20"/>
              </w:rPr>
              <w:t xml:space="preserve"> This process is repeated across the span of the lower lid bilaterally.</w:t>
            </w:r>
            <w:r w:rsidRPr="003B38E5">
              <w:rPr>
                <w:sz w:val="20"/>
                <w:szCs w:val="20"/>
                <w:vertAlign w:val="superscript"/>
              </w:rPr>
              <w:t>8</w:t>
            </w:r>
            <w:r w:rsidRPr="003B38E5">
              <w:rPr>
                <w:sz w:val="20"/>
                <w:szCs w:val="20"/>
              </w:rPr>
              <w:t xml:space="preserve"> Gland expression of the upper eyelid is performed using finger pressure while the patient is instructed to look down.</w:t>
            </w:r>
            <w:r w:rsidRPr="003B38E5">
              <w:rPr>
                <w:sz w:val="20"/>
                <w:szCs w:val="20"/>
                <w:vertAlign w:val="superscript"/>
              </w:rPr>
              <w:t>8</w:t>
            </w:r>
            <w:r w:rsidRPr="003B38E5">
              <w:rPr>
                <w:sz w:val="20"/>
                <w:szCs w:val="20"/>
              </w:rPr>
              <w:t xml:space="preserve"> If finger pressure does not suffice, a sterile cotton tip can also be used.</w:t>
            </w:r>
            <w:r w:rsidRPr="003B38E5">
              <w:rPr>
                <w:sz w:val="20"/>
                <w:szCs w:val="20"/>
                <w:vertAlign w:val="superscript"/>
              </w:rPr>
              <w:t>8</w:t>
            </w:r>
            <w:r w:rsidRPr="003B38E5">
              <w:rPr>
                <w:sz w:val="20"/>
                <w:szCs w:val="20"/>
              </w:rPr>
              <w:t xml:space="preserve"> Upon completion of gland expression, a drop of topical steroid or a nonsteroidal anti-inflammatory drug can be administered.</w:t>
            </w:r>
            <w:r w:rsidRPr="003B38E5">
              <w:rPr>
                <w:sz w:val="20"/>
                <w:szCs w:val="20"/>
                <w:vertAlign w:val="superscript"/>
              </w:rPr>
              <w:t>8</w:t>
            </w:r>
            <w:r w:rsidRPr="003B38E5">
              <w:rPr>
                <w:sz w:val="20"/>
                <w:szCs w:val="20"/>
              </w:rPr>
              <w:t xml:space="preserve"> The protocol encompasses four IPL treatments followed by MGX 4-6 weeks apart.</w:t>
            </w:r>
            <w:r w:rsidRPr="003B38E5">
              <w:rPr>
                <w:sz w:val="20"/>
                <w:szCs w:val="20"/>
                <w:vertAlign w:val="superscript"/>
              </w:rPr>
              <w:t xml:space="preserve">8 </w:t>
            </w:r>
          </w:p>
        </w:tc>
      </w:tr>
      <w:tr w:rsidR="00020642" w14:paraId="6DFA76DE" w14:textId="77777777" w:rsidTr="00F9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</w:tcPr>
          <w:p w14:paraId="06C0FC0E" w14:textId="77777777" w:rsidR="00020642" w:rsidRPr="00B73045" w:rsidRDefault="00020642" w:rsidP="00F90F26">
            <w:pPr>
              <w:spacing w:line="480" w:lineRule="auto"/>
              <w:rPr>
                <w:b w:val="0"/>
                <w:bCs w:val="0"/>
                <w:i/>
                <w:sz w:val="18"/>
                <w:szCs w:val="18"/>
              </w:rPr>
            </w:pPr>
            <w:r w:rsidRPr="00B73045">
              <w:rPr>
                <w:b w:val="0"/>
                <w:bCs w:val="0"/>
                <w:i/>
                <w:sz w:val="18"/>
                <w:szCs w:val="18"/>
              </w:rPr>
              <w:t>Seo et al. (2018)</w:t>
            </w:r>
          </w:p>
        </w:tc>
        <w:tc>
          <w:tcPr>
            <w:tcW w:w="4414" w:type="dxa"/>
          </w:tcPr>
          <w:p w14:paraId="34925CAF" w14:textId="3CD40057" w:rsidR="00020642" w:rsidRDefault="00020642" w:rsidP="00F90F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zh-CN"/>
              </w:rPr>
            </w:pPr>
            <w:r w:rsidRPr="002E4C37">
              <w:rPr>
                <w:sz w:val="20"/>
                <w:szCs w:val="20"/>
                <w:lang w:eastAsia="zh-CN"/>
              </w:rPr>
              <w:t>Technique described by Toyos et al.</w:t>
            </w:r>
            <w:r w:rsidR="005B60F1" w:rsidRPr="00F91CC0">
              <w:rPr>
                <w:sz w:val="20"/>
                <w:szCs w:val="20"/>
                <w:vertAlign w:val="superscript"/>
                <w:lang w:eastAsia="zh-CN"/>
              </w:rPr>
              <w:t xml:space="preserve"> 8</w:t>
            </w:r>
          </w:p>
        </w:tc>
      </w:tr>
      <w:tr w:rsidR="00020642" w14:paraId="33FED18E" w14:textId="77777777" w:rsidTr="00F9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</w:tcPr>
          <w:p w14:paraId="3CAF25EC" w14:textId="77777777" w:rsidR="00020642" w:rsidRPr="00B73045" w:rsidRDefault="00020642" w:rsidP="00F90F26">
            <w:pPr>
              <w:spacing w:line="480" w:lineRule="auto"/>
              <w:rPr>
                <w:b w:val="0"/>
                <w:bCs w:val="0"/>
                <w:i/>
                <w:sz w:val="18"/>
                <w:szCs w:val="18"/>
              </w:rPr>
            </w:pPr>
            <w:r w:rsidRPr="00B73045">
              <w:rPr>
                <w:b w:val="0"/>
                <w:bCs w:val="0"/>
                <w:i/>
                <w:sz w:val="18"/>
                <w:szCs w:val="18"/>
              </w:rPr>
              <w:t>Shen et al. (2015)</w:t>
            </w:r>
          </w:p>
        </w:tc>
        <w:tc>
          <w:tcPr>
            <w:tcW w:w="4414" w:type="dxa"/>
          </w:tcPr>
          <w:p w14:paraId="264EB191" w14:textId="0EE27E29" w:rsidR="00020642" w:rsidRDefault="00020642" w:rsidP="00F90F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zh-CN"/>
              </w:rPr>
            </w:pPr>
            <w:r w:rsidRPr="002E4C37">
              <w:rPr>
                <w:sz w:val="20"/>
                <w:szCs w:val="20"/>
                <w:lang w:eastAsia="zh-CN"/>
              </w:rPr>
              <w:t>Technique described by Toyos et al.</w:t>
            </w:r>
            <w:r w:rsidR="005B60F1" w:rsidRPr="00F91CC0">
              <w:rPr>
                <w:sz w:val="20"/>
                <w:szCs w:val="20"/>
                <w:vertAlign w:val="superscript"/>
                <w:lang w:eastAsia="zh-CN"/>
              </w:rPr>
              <w:t xml:space="preserve"> 8</w:t>
            </w:r>
          </w:p>
        </w:tc>
      </w:tr>
      <w:tr w:rsidR="00020642" w14:paraId="4BA407FD" w14:textId="77777777" w:rsidTr="00F9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</w:tcPr>
          <w:p w14:paraId="51BA122C" w14:textId="77777777" w:rsidR="00020642" w:rsidRPr="00B73045" w:rsidRDefault="00020642" w:rsidP="00F90F26">
            <w:pPr>
              <w:spacing w:line="480" w:lineRule="auto"/>
              <w:rPr>
                <w:b w:val="0"/>
                <w:bCs w:val="0"/>
                <w:sz w:val="18"/>
                <w:szCs w:val="18"/>
                <w:lang w:eastAsia="zh-CN"/>
              </w:rPr>
            </w:pPr>
            <w:r w:rsidRPr="00B73045">
              <w:rPr>
                <w:b w:val="0"/>
                <w:bCs w:val="0"/>
                <w:sz w:val="18"/>
                <w:szCs w:val="18"/>
                <w:lang w:eastAsia="zh-CN"/>
              </w:rPr>
              <w:t>Vegunta et al. (2018)</w:t>
            </w:r>
          </w:p>
        </w:tc>
        <w:tc>
          <w:tcPr>
            <w:tcW w:w="4414" w:type="dxa"/>
          </w:tcPr>
          <w:p w14:paraId="6A57F6CD" w14:textId="297C0A8B" w:rsidR="00020642" w:rsidRDefault="00020642" w:rsidP="00F90F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zh-CN"/>
              </w:rPr>
            </w:pPr>
            <w:r w:rsidRPr="002E4C37">
              <w:rPr>
                <w:sz w:val="20"/>
                <w:szCs w:val="20"/>
                <w:lang w:eastAsia="zh-CN"/>
              </w:rPr>
              <w:t>Technique described by Toyos et al.</w:t>
            </w:r>
            <w:r w:rsidR="005B60F1" w:rsidRPr="00F91CC0">
              <w:rPr>
                <w:sz w:val="20"/>
                <w:szCs w:val="20"/>
                <w:vertAlign w:val="superscript"/>
                <w:lang w:eastAsia="zh-CN"/>
              </w:rPr>
              <w:t xml:space="preserve"> 8</w:t>
            </w:r>
          </w:p>
        </w:tc>
      </w:tr>
    </w:tbl>
    <w:p w14:paraId="17A8F33B" w14:textId="77777777" w:rsidR="00C57293" w:rsidRDefault="00C57293"/>
    <w:p w14:paraId="07BF79EB" w14:textId="77777777" w:rsidR="00F91CC0" w:rsidRDefault="00F91CC0"/>
    <w:sectPr w:rsidR="00F91C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8BB"/>
    <w:rsid w:val="00020642"/>
    <w:rsid w:val="00107D0B"/>
    <w:rsid w:val="003B38E5"/>
    <w:rsid w:val="004633CB"/>
    <w:rsid w:val="005B60F1"/>
    <w:rsid w:val="006B2CED"/>
    <w:rsid w:val="00B73045"/>
    <w:rsid w:val="00C278BB"/>
    <w:rsid w:val="00C57293"/>
    <w:rsid w:val="00F9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3B59F"/>
  <w15:chartTrackingRefBased/>
  <w15:docId w15:val="{5C08990B-8067-784D-A515-3AE6AD0A8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64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8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8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8B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8B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8B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8B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8B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8B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8B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8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8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8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8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8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8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8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8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8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8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78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8B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78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8B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78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8B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78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8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8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8BB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020642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3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k Shergill</dc:creator>
  <cp:keywords/>
  <dc:description/>
  <cp:lastModifiedBy>Editorial Office</cp:lastModifiedBy>
  <cp:revision>10</cp:revision>
  <dcterms:created xsi:type="dcterms:W3CDTF">2024-02-07T03:35:00Z</dcterms:created>
  <dcterms:modified xsi:type="dcterms:W3CDTF">2024-04-25T15:43:00Z</dcterms:modified>
</cp:coreProperties>
</file>